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ABFA5" w14:textId="1F4751EE" w:rsidR="001455BA" w:rsidRDefault="001455BA" w:rsidP="001455BA">
      <w:pPr>
        <w:spacing w:after="0" w:line="360" w:lineRule="auto"/>
        <w:rPr>
          <w:rFonts w:ascii="Cambria" w:eastAsia="Cambria" w:hAnsi="Cambria" w:cs="Cambria"/>
          <w:b/>
          <w:sz w:val="24"/>
          <w:szCs w:val="24"/>
        </w:rPr>
      </w:pPr>
      <w:r>
        <w:rPr>
          <w:rFonts w:ascii="Cambria" w:eastAsia="Cambria" w:hAnsi="Cambria" w:cs="Cambria"/>
          <w:b/>
          <w:sz w:val="24"/>
          <w:szCs w:val="24"/>
        </w:rPr>
        <w:t xml:space="preserve">Additional file </w:t>
      </w:r>
      <w:r w:rsidR="00A512DC">
        <w:rPr>
          <w:rFonts w:ascii="Cambria" w:eastAsia="Cambria" w:hAnsi="Cambria" w:cs="Cambria"/>
          <w:b/>
          <w:sz w:val="24"/>
          <w:szCs w:val="24"/>
        </w:rPr>
        <w:t>5</w:t>
      </w:r>
      <w:r w:rsidRPr="00FB0474">
        <w:rPr>
          <w:rFonts w:ascii="Cambria" w:eastAsia="Cambria" w:hAnsi="Cambria" w:cs="Cambria"/>
          <w:b/>
          <w:sz w:val="24"/>
          <w:szCs w:val="24"/>
        </w:rPr>
        <w:t xml:space="preserve">. </w:t>
      </w:r>
      <w:r>
        <w:rPr>
          <w:rFonts w:ascii="Cambria" w:eastAsia="Cambria" w:hAnsi="Cambria" w:cs="Cambria"/>
          <w:b/>
          <w:sz w:val="24"/>
          <w:szCs w:val="24"/>
        </w:rPr>
        <w:t>Case-complete</w:t>
      </w:r>
      <w:r w:rsidRPr="004B2DF3">
        <w:rPr>
          <w:rFonts w:ascii="Cambria" w:eastAsia="Cambria" w:hAnsi="Cambria" w:cs="Cambria"/>
          <w:b/>
          <w:sz w:val="24"/>
          <w:szCs w:val="24"/>
        </w:rPr>
        <w:t xml:space="preserve"> and imputed non-adjusted analysis of biomarkers associated to COVID-19 mortality</w:t>
      </w:r>
    </w:p>
    <w:p w14:paraId="2776C75A" w14:textId="77777777" w:rsidR="001455BA" w:rsidRPr="009B7960" w:rsidRDefault="001455BA" w:rsidP="001455BA">
      <w:pPr>
        <w:spacing w:after="0" w:line="360" w:lineRule="auto"/>
        <w:rPr>
          <w:rFonts w:ascii="Cambria" w:eastAsia="Cambria" w:hAnsi="Cambria" w:cs="Cambria"/>
          <w:b/>
          <w:sz w:val="24"/>
          <w:szCs w:val="24"/>
        </w:rPr>
      </w:pPr>
    </w:p>
    <w:tbl>
      <w:tblPr>
        <w:tblW w:w="123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6"/>
        <w:gridCol w:w="184"/>
        <w:gridCol w:w="1800"/>
        <w:gridCol w:w="107"/>
        <w:gridCol w:w="1452"/>
        <w:gridCol w:w="346"/>
        <w:gridCol w:w="683"/>
        <w:gridCol w:w="190"/>
        <w:gridCol w:w="1616"/>
        <w:gridCol w:w="1701"/>
        <w:gridCol w:w="1034"/>
      </w:tblGrid>
      <w:tr w:rsidR="001455BA" w:rsidRPr="001455BA" w14:paraId="2B71FD28" w14:textId="77777777" w:rsidTr="000B2372">
        <w:trPr>
          <w:trHeight w:val="560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9A32" w14:textId="77777777" w:rsidR="001455BA" w:rsidRPr="00A47614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  <w:r w:rsidRPr="00A47614">
              <w:rPr>
                <w:rFonts w:eastAsia="Times New Roman"/>
                <w:color w:val="000000"/>
                <w:lang w:eastAsia="es-PE"/>
              </w:rPr>
              <w:t> </w:t>
            </w:r>
          </w:p>
        </w:tc>
        <w:tc>
          <w:tcPr>
            <w:tcW w:w="911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A231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COVID-19 mortality</w:t>
            </w:r>
          </w:p>
        </w:tc>
      </w:tr>
      <w:tr w:rsidR="001455BA" w:rsidRPr="001455BA" w14:paraId="772A8D33" w14:textId="77777777" w:rsidTr="000B2372">
        <w:trPr>
          <w:trHeight w:val="566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9B768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 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DE7E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HR (case-complete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5BC3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95% CI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17DA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DCE5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 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268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HR (impute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F39B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95% CI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52DC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p</w:t>
            </w:r>
          </w:p>
        </w:tc>
      </w:tr>
      <w:tr w:rsidR="001455BA" w:rsidRPr="001455BA" w14:paraId="69F6DF77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D02B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D82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953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C75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EBF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EFC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495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4FFA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1455BA" w:rsidRPr="001455BA" w14:paraId="7637AC92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DA88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Age (years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686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03F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01 - 1.03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F37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0.0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38A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292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5F6A" w14:textId="678767D2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01</w:t>
            </w:r>
            <w:r w:rsidR="009F0338">
              <w:rPr>
                <w:rFonts w:eastAsia="Times New Roman"/>
                <w:b/>
                <w:bCs/>
                <w:color w:val="000000"/>
                <w:lang w:val="es-PE" w:eastAsia="es-PE"/>
              </w:rPr>
              <w:t>7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 xml:space="preserve"> - 1.0</w:t>
            </w:r>
            <w:r w:rsidR="009F0338">
              <w:rPr>
                <w:rFonts w:eastAsia="Times New Roman"/>
                <w:b/>
                <w:bCs/>
                <w:color w:val="000000"/>
                <w:lang w:val="es-PE" w:eastAsia="es-PE"/>
              </w:rPr>
              <w:t>2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195C" w14:textId="3B42D226" w:rsidR="001455BA" w:rsidRPr="001455BA" w:rsidRDefault="009F0338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>
              <w:rPr>
                <w:rFonts w:eastAsia="Times New Roman"/>
                <w:b/>
                <w:bCs/>
                <w:color w:val="000000"/>
                <w:lang w:val="es-PE" w:eastAsia="es-PE"/>
              </w:rPr>
              <w:t>&lt;0.001</w:t>
            </w:r>
          </w:p>
        </w:tc>
      </w:tr>
      <w:tr w:rsidR="001455BA" w:rsidRPr="001455BA" w14:paraId="410AD526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4830" w14:textId="77777777" w:rsidR="001455BA" w:rsidRPr="001455BA" w:rsidRDefault="001455BA" w:rsidP="001455BA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29A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0D0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489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9A0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0D6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1DB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A66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1455BA" w:rsidRPr="001455BA" w14:paraId="10A6E056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E5D3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Sex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B36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876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406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55D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6D4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E64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0A1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1455BA" w:rsidRPr="001455BA" w14:paraId="2DC0DB0C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FDE9" w14:textId="77777777" w:rsidR="001455BA" w:rsidRPr="001455BA" w:rsidRDefault="001455BA" w:rsidP="001455BA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Wome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B61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Ref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D0F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A06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5A2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34C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5DC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90E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1455BA" w:rsidRPr="001455BA" w14:paraId="1CA89923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1401" w14:textId="77777777" w:rsidR="001455BA" w:rsidRPr="001455BA" w:rsidRDefault="001455BA" w:rsidP="001455BA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Me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507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BB5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65 - 1.53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53C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.99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91D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E1A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25CC" w14:textId="7A61F189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</w:t>
            </w:r>
            <w:r w:rsidR="009F0338">
              <w:rPr>
                <w:rFonts w:eastAsia="Times New Roman"/>
                <w:color w:val="000000"/>
                <w:lang w:val="es-PE" w:eastAsia="es-PE"/>
              </w:rPr>
              <w:t>91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 xml:space="preserve"> - 1.</w:t>
            </w:r>
            <w:r w:rsidR="009F0338">
              <w:rPr>
                <w:rFonts w:eastAsia="Times New Roman"/>
                <w:color w:val="000000"/>
                <w:lang w:val="es-PE" w:eastAsia="es-PE"/>
              </w:rPr>
              <w:t>10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0AA8" w14:textId="17DF25B9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.9</w:t>
            </w:r>
            <w:r w:rsidR="009F0338">
              <w:rPr>
                <w:rFonts w:eastAsia="Times New Roman"/>
                <w:color w:val="000000"/>
                <w:lang w:val="es-PE" w:eastAsia="es-PE"/>
              </w:rPr>
              <w:t>84</w:t>
            </w:r>
          </w:p>
        </w:tc>
      </w:tr>
      <w:tr w:rsidR="001455BA" w:rsidRPr="001455BA" w14:paraId="764A3577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9FD8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E9E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F56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3A4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2D1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159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FED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9F4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1455BA" w:rsidRPr="001455BA" w14:paraId="7CB260D3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0BF2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Duration  (days) 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042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1.0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143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(0.99 - 1.07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F14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0.11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D0E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70C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5E1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0042" w14:textId="5EBFD342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</w:t>
            </w:r>
            <w:r w:rsidR="009F0338">
              <w:rPr>
                <w:rFonts w:eastAsia="Times New Roman"/>
                <w:color w:val="000000"/>
                <w:lang w:val="es-PE" w:eastAsia="es-PE"/>
              </w:rPr>
              <w:t>1.02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 xml:space="preserve"> - 1.0</w:t>
            </w:r>
            <w:r w:rsidR="009F0338">
              <w:rPr>
                <w:rFonts w:eastAsia="Times New Roman"/>
                <w:color w:val="000000"/>
                <w:lang w:val="es-PE" w:eastAsia="es-PE"/>
              </w:rPr>
              <w:t>4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C4A2" w14:textId="233D0A66" w:rsidR="001455BA" w:rsidRPr="001455BA" w:rsidRDefault="009F0338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>
              <w:rPr>
                <w:rFonts w:eastAsia="Times New Roman"/>
                <w:b/>
                <w:bCs/>
                <w:color w:val="000000"/>
                <w:lang w:val="es-PE" w:eastAsia="es-PE"/>
              </w:rPr>
              <w:t>&lt;0.001</w:t>
            </w:r>
          </w:p>
        </w:tc>
      </w:tr>
      <w:tr w:rsidR="001455BA" w:rsidRPr="001455BA" w14:paraId="1959BED7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8718" w14:textId="77777777" w:rsidR="001455BA" w:rsidRPr="001455BA" w:rsidRDefault="001455BA" w:rsidP="001455BA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9B1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35A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AE1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D74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D0D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2F8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381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73604601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0FB4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Comorbiditie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3ED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83E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4D0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AEA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185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6DE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84B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0617DC9F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9949" w14:textId="77777777" w:rsidR="001455BA" w:rsidRPr="001455BA" w:rsidRDefault="001455BA" w:rsidP="001455BA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Obesit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685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1.6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0E9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(0.94 - 2.90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FAF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0.0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90B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70C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211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2A07" w14:textId="3DEBC46E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</w:t>
            </w:r>
            <w:r w:rsidR="009F0338">
              <w:rPr>
                <w:rFonts w:eastAsia="Times New Roman"/>
                <w:color w:val="000000"/>
                <w:lang w:val="es-PE" w:eastAsia="es-PE"/>
              </w:rPr>
              <w:t>1.46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r w:rsidR="009F0338">
              <w:rPr>
                <w:rFonts w:eastAsia="Times New Roman"/>
                <w:color w:val="000000"/>
                <w:lang w:val="es-PE" w:eastAsia="es-PE"/>
              </w:rPr>
              <w:t>-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r w:rsidR="009F0338">
              <w:rPr>
                <w:rFonts w:eastAsia="Times New Roman"/>
                <w:color w:val="000000"/>
                <w:lang w:val="es-PE" w:eastAsia="es-PE"/>
              </w:rPr>
              <w:t>1.87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0AA3" w14:textId="1F129DAB" w:rsidR="001455BA" w:rsidRPr="001455BA" w:rsidRDefault="009F0338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>
              <w:rPr>
                <w:rFonts w:eastAsia="Times New Roman"/>
                <w:b/>
                <w:bCs/>
                <w:color w:val="000000"/>
                <w:lang w:val="es-PE" w:eastAsia="es-PE"/>
              </w:rPr>
              <w:t>&lt;0.001</w:t>
            </w:r>
          </w:p>
        </w:tc>
      </w:tr>
      <w:tr w:rsidR="001455BA" w:rsidRPr="001455BA" w14:paraId="168B5F69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6539" w14:textId="77777777" w:rsidR="001455BA" w:rsidRPr="001455BA" w:rsidRDefault="001455BA" w:rsidP="001455BA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Diabetes mellitu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350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1.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B73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(0.66 - 1.54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8E0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0.96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5C3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64C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1CB9" w14:textId="41B60601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</w:t>
            </w:r>
            <w:r w:rsidR="009F0338">
              <w:rPr>
                <w:rFonts w:eastAsia="Times New Roman"/>
                <w:color w:val="000000"/>
                <w:lang w:val="es-PE" w:eastAsia="es-PE"/>
              </w:rPr>
              <w:t>92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 xml:space="preserve"> - 1.</w:t>
            </w:r>
            <w:r w:rsidR="009F0338">
              <w:rPr>
                <w:rFonts w:eastAsia="Times New Roman"/>
                <w:color w:val="000000"/>
                <w:lang w:val="es-PE" w:eastAsia="es-PE"/>
              </w:rPr>
              <w:t>11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D286" w14:textId="12ED1BCA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0.</w:t>
            </w:r>
            <w:r w:rsidR="009F0338">
              <w:rPr>
                <w:rFonts w:eastAsia="Times New Roman"/>
                <w:lang w:val="es-PE" w:eastAsia="es-PE"/>
              </w:rPr>
              <w:t>856</w:t>
            </w:r>
          </w:p>
        </w:tc>
      </w:tr>
      <w:tr w:rsidR="001455BA" w:rsidRPr="001455BA" w14:paraId="7ABA705A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F4DD" w14:textId="77777777" w:rsidR="001455BA" w:rsidRPr="001455BA" w:rsidRDefault="001455BA" w:rsidP="001455BA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Hypertensio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CB8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1.3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D77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(0.89 - 1.90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96C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0.16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989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70C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2D6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6E68" w14:textId="3015A735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</w:t>
            </w:r>
            <w:r w:rsidR="009F0338">
              <w:rPr>
                <w:rFonts w:eastAsia="Times New Roman"/>
                <w:color w:val="000000"/>
                <w:lang w:val="es-PE" w:eastAsia="es-PE"/>
              </w:rPr>
              <w:t>1.20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 xml:space="preserve"> - 1.</w:t>
            </w:r>
            <w:r w:rsidR="009F0338">
              <w:rPr>
                <w:rFonts w:eastAsia="Times New Roman"/>
                <w:color w:val="000000"/>
                <w:lang w:val="es-PE" w:eastAsia="es-PE"/>
              </w:rPr>
              <w:t>41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6925" w14:textId="7A1D56A3" w:rsidR="001455BA" w:rsidRPr="001455BA" w:rsidRDefault="009F0338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>
              <w:rPr>
                <w:rFonts w:eastAsia="Times New Roman"/>
                <w:b/>
                <w:bCs/>
                <w:color w:val="000000"/>
                <w:lang w:val="es-PE" w:eastAsia="es-PE"/>
              </w:rPr>
              <w:t>&lt;0.001</w:t>
            </w:r>
          </w:p>
        </w:tc>
      </w:tr>
      <w:tr w:rsidR="001455BA" w:rsidRPr="001455BA" w14:paraId="2620C328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2A93" w14:textId="77777777" w:rsidR="001455BA" w:rsidRPr="001455BA" w:rsidRDefault="001455BA" w:rsidP="001455BA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Chronic kidney disease (CKD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293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lang w:val="es-PE" w:eastAsia="es-PE"/>
              </w:rPr>
              <w:t>1.9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C8D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lang w:val="es-PE" w:eastAsia="es-PE"/>
              </w:rPr>
              <w:t>(1.17 - 3.31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15F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lang w:val="es-PE" w:eastAsia="es-PE"/>
              </w:rPr>
              <w:t>0.0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2BC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279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A653" w14:textId="0DD6C0D5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</w:t>
            </w:r>
            <w:r w:rsidR="009F0338">
              <w:rPr>
                <w:rFonts w:eastAsia="Times New Roman"/>
                <w:b/>
                <w:bCs/>
                <w:color w:val="000000"/>
                <w:lang w:val="es-PE" w:eastAsia="es-PE"/>
              </w:rPr>
              <w:t>76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 xml:space="preserve"> </w:t>
            </w:r>
            <w:r w:rsidR="009F0338">
              <w:rPr>
                <w:rFonts w:eastAsia="Times New Roman"/>
                <w:b/>
                <w:bCs/>
                <w:color w:val="000000"/>
                <w:lang w:val="es-PE" w:eastAsia="es-PE"/>
              </w:rPr>
              <w:t>-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 xml:space="preserve"> </w:t>
            </w:r>
            <w:r w:rsidR="009F0338">
              <w:rPr>
                <w:rFonts w:eastAsia="Times New Roman"/>
                <w:b/>
                <w:bCs/>
                <w:color w:val="000000"/>
                <w:lang w:val="es-PE" w:eastAsia="es-PE"/>
              </w:rPr>
              <w:t>2.21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9464" w14:textId="269DADAA" w:rsidR="001455BA" w:rsidRPr="001455BA" w:rsidRDefault="009F0338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  <w:r>
              <w:rPr>
                <w:rFonts w:eastAsia="Times New Roman"/>
                <w:b/>
                <w:bCs/>
                <w:color w:val="000000"/>
                <w:lang w:val="es-PE" w:eastAsia="es-PE"/>
              </w:rPr>
              <w:t>&lt;0.001</w:t>
            </w:r>
          </w:p>
        </w:tc>
      </w:tr>
      <w:tr w:rsidR="001455BA" w:rsidRPr="001455BA" w14:paraId="4D582785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8EB3" w14:textId="77777777" w:rsidR="001455BA" w:rsidRPr="001455BA" w:rsidRDefault="001455BA" w:rsidP="001455BA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Other pulmonary diseas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599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0.8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092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(0.44 - 1.73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480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0.7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E76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20D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F50D" w14:textId="12BC589C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</w:t>
            </w:r>
            <w:r w:rsidR="009F0338">
              <w:rPr>
                <w:rFonts w:eastAsia="Times New Roman"/>
                <w:color w:val="000000"/>
                <w:lang w:val="es-PE" w:eastAsia="es-PE"/>
              </w:rPr>
              <w:t>75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 xml:space="preserve"> - 1.</w:t>
            </w:r>
            <w:r w:rsidR="009F0338">
              <w:rPr>
                <w:rFonts w:eastAsia="Times New Roman"/>
                <w:color w:val="000000"/>
                <w:lang w:val="es-PE" w:eastAsia="es-PE"/>
              </w:rPr>
              <w:t>01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C89E" w14:textId="2E07F86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0.</w:t>
            </w:r>
            <w:r w:rsidR="009F0338">
              <w:rPr>
                <w:rFonts w:eastAsia="Times New Roman"/>
                <w:lang w:val="es-PE" w:eastAsia="es-PE"/>
              </w:rPr>
              <w:t>077</w:t>
            </w:r>
          </w:p>
        </w:tc>
      </w:tr>
      <w:tr w:rsidR="001455BA" w:rsidRPr="001455BA" w14:paraId="6B2963FE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F627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120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8AE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C37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911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E54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4D5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7C9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65FA5D55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FE7C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N° comorbiditie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B49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BAA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828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DB3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F38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138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21C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489C5DEB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77FE" w14:textId="77777777" w:rsidR="001455BA" w:rsidRPr="001455BA" w:rsidRDefault="001455BA" w:rsidP="001455BA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3D9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Ref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90E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5BE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0F7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601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F32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147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1AF8DB2F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D2DE" w14:textId="77777777" w:rsidR="001455BA" w:rsidRPr="001455BA" w:rsidRDefault="001455BA" w:rsidP="001455BA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67F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.9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35F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60 - 1.45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FAD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.75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9C7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6E0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F895" w14:textId="5F311222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</w:t>
            </w:r>
            <w:r w:rsidR="00D4102C">
              <w:rPr>
                <w:rFonts w:eastAsia="Times New Roman"/>
                <w:color w:val="000000"/>
                <w:lang w:val="es-PE" w:eastAsia="es-PE"/>
              </w:rPr>
              <w:t>85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 xml:space="preserve"> - 1.</w:t>
            </w:r>
            <w:r w:rsidR="00D4102C">
              <w:rPr>
                <w:rFonts w:eastAsia="Times New Roman"/>
                <w:color w:val="000000"/>
                <w:lang w:val="es-PE" w:eastAsia="es-PE"/>
              </w:rPr>
              <w:t>03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62BD" w14:textId="31A5BC4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0.</w:t>
            </w:r>
            <w:r w:rsidR="00D4102C">
              <w:rPr>
                <w:rFonts w:eastAsia="Times New Roman"/>
                <w:lang w:val="es-PE" w:eastAsia="es-PE"/>
              </w:rPr>
              <w:t>155</w:t>
            </w:r>
          </w:p>
        </w:tc>
      </w:tr>
      <w:tr w:rsidR="001455BA" w:rsidRPr="001455BA" w14:paraId="283C2103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4A7A" w14:textId="77777777" w:rsidR="001455BA" w:rsidRPr="001455BA" w:rsidRDefault="001455BA" w:rsidP="001455BA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ascii="Georgia" w:eastAsia="Times New Roman" w:hAnsi="Georgia"/>
                <w:color w:val="000000"/>
                <w:lang w:val="es-PE" w:eastAsia="es-PE"/>
              </w:rPr>
              <w:t>≥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>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113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2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941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77 - 1.99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0F0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.3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DBB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958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246E" w14:textId="0EA82506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</w:t>
            </w:r>
            <w:r w:rsidR="00D4102C">
              <w:rPr>
                <w:rFonts w:eastAsia="Times New Roman"/>
                <w:color w:val="000000"/>
                <w:lang w:val="es-PE" w:eastAsia="es-PE"/>
              </w:rPr>
              <w:t>1.11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 xml:space="preserve"> - 1.</w:t>
            </w:r>
            <w:r w:rsidR="00D4102C">
              <w:rPr>
                <w:rFonts w:eastAsia="Times New Roman"/>
                <w:color w:val="000000"/>
                <w:lang w:val="es-PE" w:eastAsia="es-PE"/>
              </w:rPr>
              <w:t>37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3A5E" w14:textId="119E55A6" w:rsidR="001455BA" w:rsidRPr="001455BA" w:rsidRDefault="00D4102C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>
              <w:rPr>
                <w:rFonts w:eastAsia="Times New Roman"/>
                <w:b/>
                <w:bCs/>
                <w:color w:val="000000"/>
                <w:lang w:val="es-PE" w:eastAsia="es-PE"/>
              </w:rPr>
              <w:t>&lt;0.001</w:t>
            </w:r>
          </w:p>
        </w:tc>
      </w:tr>
      <w:tr w:rsidR="001455BA" w:rsidRPr="001455BA" w14:paraId="4D2C1135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3A0C" w14:textId="77777777" w:rsidR="001455BA" w:rsidRPr="001455BA" w:rsidRDefault="001455BA" w:rsidP="001455BA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9C8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9DE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324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1D4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025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6DE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C84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47651B78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F2ED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Oxygen saturation (%) 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2B5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0.9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854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0.95 - 0.98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361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75D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3AA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F7EF" w14:textId="4E3FEEAA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0.9</w:t>
            </w:r>
            <w:r w:rsidR="00D21839">
              <w:rPr>
                <w:rFonts w:eastAsia="Times New Roman"/>
                <w:b/>
                <w:bCs/>
                <w:color w:val="000000"/>
                <w:lang w:val="es-PE" w:eastAsia="es-PE"/>
              </w:rPr>
              <w:t>7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 xml:space="preserve"> </w:t>
            </w:r>
            <w:r w:rsidR="00D21839">
              <w:rPr>
                <w:rFonts w:eastAsia="Times New Roman"/>
                <w:b/>
                <w:bCs/>
                <w:color w:val="000000"/>
                <w:lang w:val="es-PE" w:eastAsia="es-PE"/>
              </w:rPr>
              <w:t>-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 xml:space="preserve"> </w:t>
            </w:r>
            <w:r w:rsidR="00D21839">
              <w:rPr>
                <w:rFonts w:eastAsia="Times New Roman"/>
                <w:b/>
                <w:bCs/>
                <w:color w:val="000000"/>
                <w:lang w:val="es-PE" w:eastAsia="es-PE"/>
              </w:rPr>
              <w:t>1.00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53A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lang w:val="es-PE" w:eastAsia="es-PE"/>
              </w:rPr>
              <w:t>&lt;0.001</w:t>
            </w:r>
          </w:p>
        </w:tc>
      </w:tr>
      <w:tr w:rsidR="001455BA" w:rsidRPr="001455BA" w14:paraId="37AFEA17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9B98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D74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CBE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31D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F0C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DCC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B4D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369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0340543F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46C6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Hemoglobin (g/dL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12A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.9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E90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90 - 1.08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AE5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.74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63E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81D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B31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90 - 1.0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D2EB" w14:textId="026C6EFA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0.</w:t>
            </w:r>
            <w:r w:rsidR="00D21839">
              <w:rPr>
                <w:rFonts w:eastAsia="Times New Roman"/>
                <w:lang w:val="es-PE" w:eastAsia="es-PE"/>
              </w:rPr>
              <w:t>133</w:t>
            </w:r>
          </w:p>
        </w:tc>
      </w:tr>
      <w:tr w:rsidR="001455BA" w:rsidRPr="001455BA" w14:paraId="785A9B22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A451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907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27C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BAE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7BD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042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67A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213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6DE13C5C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5FFC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Hematocrit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317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AA2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97 - 1.04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60A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.88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A3D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448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A538" w14:textId="4F0E6523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</w:t>
            </w:r>
            <w:r w:rsidR="005720AE">
              <w:rPr>
                <w:rFonts w:eastAsia="Times New Roman"/>
                <w:color w:val="000000"/>
                <w:lang w:val="es-PE" w:eastAsia="es-PE"/>
              </w:rPr>
              <w:t>0.995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 xml:space="preserve"> - 1.0</w:t>
            </w:r>
            <w:r w:rsidR="005720AE">
              <w:rPr>
                <w:rFonts w:eastAsia="Times New Roman"/>
                <w:color w:val="000000"/>
                <w:lang w:val="es-PE" w:eastAsia="es-PE"/>
              </w:rPr>
              <w:t>1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1556" w14:textId="6CC58B3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0.</w:t>
            </w:r>
            <w:r w:rsidR="005720AE">
              <w:rPr>
                <w:rFonts w:eastAsia="Times New Roman"/>
                <w:lang w:val="es-PE" w:eastAsia="es-PE"/>
              </w:rPr>
              <w:t>506</w:t>
            </w:r>
          </w:p>
        </w:tc>
      </w:tr>
      <w:tr w:rsidR="001455BA" w:rsidRPr="001455BA" w14:paraId="5F640F26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977F" w14:textId="77777777" w:rsidR="001455BA" w:rsidRPr="001455BA" w:rsidRDefault="001455BA" w:rsidP="001455BA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C99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7ED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DCA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487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D2F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401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F98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2BEB854E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089D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  <w:r w:rsidRPr="001455BA">
              <w:rPr>
                <w:rFonts w:eastAsia="Times New Roman"/>
                <w:color w:val="000000"/>
                <w:lang w:eastAsia="es-PE"/>
              </w:rPr>
              <w:t>White blood cell count  x 10</w:t>
            </w:r>
            <w:r w:rsidRPr="001455BA">
              <w:rPr>
                <w:rFonts w:eastAsia="Times New Roman"/>
                <w:color w:val="000000"/>
                <w:vertAlign w:val="superscript"/>
                <w:lang w:eastAsia="es-PE"/>
              </w:rPr>
              <w:t>3</w:t>
            </w:r>
            <w:r w:rsidRPr="001455BA">
              <w:rPr>
                <w:rFonts w:eastAsia="Times New Roman"/>
                <w:color w:val="000000"/>
                <w:lang w:eastAsia="es-PE"/>
              </w:rPr>
              <w:t xml:space="preserve"> /u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206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50E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-04 - 1.11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C7C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7A7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A25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CAE8" w14:textId="7CA08E1F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0</w:t>
            </w:r>
            <w:r w:rsidR="00F07019">
              <w:rPr>
                <w:rFonts w:eastAsia="Times New Roman"/>
                <w:b/>
                <w:bCs/>
                <w:color w:val="000000"/>
                <w:lang w:val="es-PE" w:eastAsia="es-PE"/>
              </w:rPr>
              <w:t>7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 xml:space="preserve"> - 1.</w:t>
            </w:r>
            <w:r w:rsidR="00F07019">
              <w:rPr>
                <w:rFonts w:eastAsia="Times New Roman"/>
                <w:b/>
                <w:bCs/>
                <w:color w:val="000000"/>
                <w:lang w:val="es-PE" w:eastAsia="es-PE"/>
              </w:rPr>
              <w:t>08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D2B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lang w:val="es-PE" w:eastAsia="es-PE"/>
              </w:rPr>
              <w:t>&lt;0.001</w:t>
            </w:r>
          </w:p>
        </w:tc>
      </w:tr>
      <w:tr w:rsidR="001455BA" w:rsidRPr="001455BA" w14:paraId="19A41E4C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DE7A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995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0F6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746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5DA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698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066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C3B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</w:p>
        </w:tc>
      </w:tr>
      <w:tr w:rsidR="001455BA" w:rsidRPr="001455BA" w14:paraId="7C250818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02C8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lastRenderedPageBreak/>
              <w:t>Relative lymphocyte count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7CD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0.9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F0D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0.89 - 0.98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2C7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0.00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B7B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475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8B01" w14:textId="591B5C44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0.</w:t>
            </w:r>
            <w:r w:rsidR="00BD25E4">
              <w:rPr>
                <w:rFonts w:eastAsia="Times New Roman"/>
                <w:b/>
                <w:bCs/>
                <w:color w:val="000000"/>
                <w:lang w:val="es-PE" w:eastAsia="es-PE"/>
              </w:rPr>
              <w:t>93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 xml:space="preserve"> - 0.9</w:t>
            </w:r>
            <w:r w:rsidR="00BD25E4">
              <w:rPr>
                <w:rFonts w:eastAsia="Times New Roman"/>
                <w:b/>
                <w:bCs/>
                <w:color w:val="000000"/>
                <w:lang w:val="es-PE" w:eastAsia="es-PE"/>
              </w:rPr>
              <w:t>4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7A42" w14:textId="595077FB" w:rsidR="001455BA" w:rsidRPr="001455BA" w:rsidRDefault="00BD25E4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  <w:r>
              <w:rPr>
                <w:rFonts w:eastAsia="Times New Roman"/>
                <w:b/>
                <w:bCs/>
                <w:lang w:val="es-PE" w:eastAsia="es-PE"/>
              </w:rPr>
              <w:t>&lt;</w:t>
            </w:r>
            <w:r w:rsidR="001455BA" w:rsidRPr="001455BA">
              <w:rPr>
                <w:rFonts w:eastAsia="Times New Roman"/>
                <w:b/>
                <w:bCs/>
                <w:lang w:val="es-PE" w:eastAsia="es-PE"/>
              </w:rPr>
              <w:t>0.00</w:t>
            </w:r>
            <w:r>
              <w:rPr>
                <w:rFonts w:eastAsia="Times New Roman"/>
                <w:b/>
                <w:bCs/>
                <w:lang w:val="es-PE" w:eastAsia="es-PE"/>
              </w:rPr>
              <w:t>1</w:t>
            </w:r>
          </w:p>
        </w:tc>
      </w:tr>
      <w:tr w:rsidR="001455BA" w:rsidRPr="001455BA" w14:paraId="3EF68DC2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83EB" w14:textId="77777777" w:rsidR="001455BA" w:rsidRPr="001455BA" w:rsidRDefault="001455BA" w:rsidP="001455BA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AA4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6DA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123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7A5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EB1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A86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59D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52D4DE78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2099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  <w:r w:rsidRPr="001455BA">
              <w:rPr>
                <w:rFonts w:eastAsia="Times New Roman"/>
                <w:color w:val="000000"/>
                <w:lang w:eastAsia="es-PE"/>
              </w:rPr>
              <w:t>Absolute lymphocyte count  x 10</w:t>
            </w:r>
            <w:r w:rsidRPr="001455BA">
              <w:rPr>
                <w:rFonts w:eastAsia="Times New Roman"/>
                <w:color w:val="000000"/>
                <w:vertAlign w:val="superscript"/>
                <w:lang w:eastAsia="es-PE"/>
              </w:rPr>
              <w:t>3</w:t>
            </w:r>
            <w:r w:rsidRPr="001455BA">
              <w:rPr>
                <w:rFonts w:eastAsia="Times New Roman"/>
                <w:color w:val="000000"/>
                <w:lang w:eastAsia="es-PE"/>
              </w:rPr>
              <w:t xml:space="preserve"> /u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4E3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975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75 - 1.51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816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.72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5CA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65C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9D51" w14:textId="1D8B4C9D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</w:t>
            </w:r>
            <w:r w:rsidR="00BD25E4">
              <w:rPr>
                <w:rFonts w:eastAsia="Times New Roman"/>
                <w:color w:val="000000"/>
                <w:lang w:val="es-PE" w:eastAsia="es-PE"/>
              </w:rPr>
              <w:t>99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 xml:space="preserve"> - 1.1</w:t>
            </w:r>
            <w:r w:rsidR="00BD25E4">
              <w:rPr>
                <w:rFonts w:eastAsia="Times New Roman"/>
                <w:color w:val="000000"/>
                <w:lang w:val="es-PE" w:eastAsia="es-PE"/>
              </w:rPr>
              <w:t>5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FE19" w14:textId="4ADE9306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0.</w:t>
            </w:r>
            <w:r w:rsidR="00BD25E4">
              <w:rPr>
                <w:rFonts w:eastAsia="Times New Roman"/>
                <w:lang w:val="es-PE" w:eastAsia="es-PE"/>
              </w:rPr>
              <w:t>105</w:t>
            </w:r>
          </w:p>
        </w:tc>
      </w:tr>
      <w:tr w:rsidR="001455BA" w:rsidRPr="001455BA" w14:paraId="05095A6E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962F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54D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14F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352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142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EC3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A71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044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</w:p>
        </w:tc>
      </w:tr>
      <w:tr w:rsidR="001455BA" w:rsidRPr="001455BA" w14:paraId="14E680C5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EA81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Relative neutrophil count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27B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4A9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01 - 1.07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0B5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0.0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36D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693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48C3" w14:textId="64C7356A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0</w:t>
            </w:r>
            <w:r w:rsidR="00F712E9">
              <w:rPr>
                <w:rFonts w:eastAsia="Times New Roman"/>
                <w:b/>
                <w:bCs/>
                <w:color w:val="000000"/>
                <w:lang w:val="es-PE" w:eastAsia="es-PE"/>
              </w:rPr>
              <w:t>3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 xml:space="preserve"> - 1.0</w:t>
            </w:r>
            <w:r w:rsidR="00F712E9">
              <w:rPr>
                <w:rFonts w:eastAsia="Times New Roman"/>
                <w:b/>
                <w:bCs/>
                <w:color w:val="000000"/>
                <w:lang w:val="es-PE" w:eastAsia="es-PE"/>
              </w:rPr>
              <w:t>5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477F" w14:textId="355AB11E" w:rsidR="001455BA" w:rsidRPr="001455BA" w:rsidRDefault="00F712E9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  <w:r>
              <w:rPr>
                <w:rFonts w:eastAsia="Times New Roman"/>
                <w:b/>
                <w:bCs/>
                <w:lang w:val="es-PE" w:eastAsia="es-PE"/>
              </w:rPr>
              <w:t>&lt;0.001</w:t>
            </w:r>
          </w:p>
        </w:tc>
      </w:tr>
      <w:tr w:rsidR="001455BA" w:rsidRPr="001455BA" w14:paraId="0921FA42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D0CB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E3A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14D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C11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7DA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318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FB4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E0E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7204EDBF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69C0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  <w:r w:rsidRPr="001455BA">
              <w:rPr>
                <w:rFonts w:eastAsia="Times New Roman"/>
                <w:color w:val="000000"/>
                <w:lang w:eastAsia="es-PE"/>
              </w:rPr>
              <w:t>Absolute neutrophil count x 10</w:t>
            </w:r>
            <w:r w:rsidRPr="001455BA">
              <w:rPr>
                <w:rFonts w:eastAsia="Times New Roman"/>
                <w:color w:val="000000"/>
                <w:vertAlign w:val="superscript"/>
                <w:lang w:eastAsia="es-PE"/>
              </w:rPr>
              <w:t>3</w:t>
            </w:r>
            <w:r w:rsidRPr="001455BA">
              <w:rPr>
                <w:rFonts w:eastAsia="Times New Roman"/>
                <w:color w:val="000000"/>
                <w:lang w:eastAsia="es-PE"/>
              </w:rPr>
              <w:t xml:space="preserve"> /u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D84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A4A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05 - 1.12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EB6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43A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716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43EF" w14:textId="0466C674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0</w:t>
            </w:r>
            <w:r w:rsidR="009D131B">
              <w:rPr>
                <w:rFonts w:eastAsia="Times New Roman"/>
                <w:b/>
                <w:bCs/>
                <w:color w:val="000000"/>
                <w:lang w:val="es-PE" w:eastAsia="es-PE"/>
              </w:rPr>
              <w:t>7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 xml:space="preserve"> - 1.</w:t>
            </w:r>
            <w:r w:rsidR="009D131B">
              <w:rPr>
                <w:rFonts w:eastAsia="Times New Roman"/>
                <w:b/>
                <w:bCs/>
                <w:color w:val="000000"/>
                <w:lang w:val="es-PE" w:eastAsia="es-PE"/>
              </w:rPr>
              <w:t>09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D98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lang w:val="es-PE" w:eastAsia="es-PE"/>
              </w:rPr>
              <w:t>&lt;0.001</w:t>
            </w:r>
          </w:p>
        </w:tc>
      </w:tr>
      <w:tr w:rsidR="001455BA" w:rsidRPr="001455BA" w14:paraId="61DA1713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B36B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F39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2BB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045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56E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62F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7A3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AF4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3DCB1468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1D68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Neuthophil/Lynphocyte ratio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C8A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103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997 - 1.02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6AB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.16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CCE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D55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A015" w14:textId="737D7F21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</w:t>
            </w:r>
            <w:r w:rsidR="00AF3D4A">
              <w:rPr>
                <w:rFonts w:eastAsia="Times New Roman"/>
                <w:color w:val="000000"/>
                <w:lang w:val="es-PE" w:eastAsia="es-PE"/>
              </w:rPr>
              <w:t>1.004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 xml:space="preserve"> - 1.0</w:t>
            </w:r>
            <w:r w:rsidR="00AF3D4A">
              <w:rPr>
                <w:rFonts w:eastAsia="Times New Roman"/>
                <w:color w:val="000000"/>
                <w:lang w:val="es-PE" w:eastAsia="es-PE"/>
              </w:rPr>
              <w:t>1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1D13" w14:textId="389218FE" w:rsidR="001455BA" w:rsidRPr="001455BA" w:rsidRDefault="00AF3D4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lang w:val="es-PE" w:eastAsia="es-PE"/>
              </w:rPr>
              <w:t>&lt;0.001</w:t>
            </w:r>
          </w:p>
        </w:tc>
      </w:tr>
      <w:tr w:rsidR="001455BA" w:rsidRPr="001455BA" w14:paraId="29BAFADD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9D98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927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5BD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DA1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960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2CB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155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630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4F4E6AB5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A90C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Platelet count  x 10</w:t>
            </w:r>
            <w:r w:rsidRPr="001455BA">
              <w:rPr>
                <w:rFonts w:eastAsia="Times New Roman"/>
                <w:color w:val="000000"/>
                <w:vertAlign w:val="superscript"/>
                <w:lang w:val="es-PE" w:eastAsia="es-PE"/>
              </w:rPr>
              <w:t>3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 xml:space="preserve"> /u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E86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0.9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414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0.96 - 0.99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DCB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0.0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C56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316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F13D" w14:textId="7EF10600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0.9</w:t>
            </w:r>
            <w:r w:rsidR="009D758B">
              <w:rPr>
                <w:rFonts w:eastAsia="Times New Roman"/>
                <w:b/>
                <w:bCs/>
                <w:color w:val="000000"/>
                <w:lang w:val="es-PE" w:eastAsia="es-PE"/>
              </w:rPr>
              <w:t>7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 xml:space="preserve"> - 0.9</w:t>
            </w:r>
            <w:r w:rsidR="009D758B">
              <w:rPr>
                <w:rFonts w:eastAsia="Times New Roman"/>
                <w:b/>
                <w:bCs/>
                <w:color w:val="000000"/>
                <w:lang w:val="es-PE" w:eastAsia="es-PE"/>
              </w:rPr>
              <w:t>8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B388" w14:textId="38B3141F" w:rsidR="001455BA" w:rsidRPr="001455BA" w:rsidRDefault="009D758B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  <w:r>
              <w:rPr>
                <w:rFonts w:eastAsia="Times New Roman"/>
                <w:b/>
                <w:bCs/>
                <w:lang w:val="es-PE" w:eastAsia="es-PE"/>
              </w:rPr>
              <w:t>&lt;</w:t>
            </w:r>
            <w:r w:rsidR="001455BA" w:rsidRPr="001455BA">
              <w:rPr>
                <w:rFonts w:eastAsia="Times New Roman"/>
                <w:b/>
                <w:bCs/>
                <w:lang w:val="es-PE" w:eastAsia="es-PE"/>
              </w:rPr>
              <w:t>0.00</w:t>
            </w:r>
            <w:r>
              <w:rPr>
                <w:rFonts w:eastAsia="Times New Roman"/>
                <w:b/>
                <w:bCs/>
                <w:lang w:val="es-PE" w:eastAsia="es-PE"/>
              </w:rPr>
              <w:t>1</w:t>
            </w:r>
          </w:p>
        </w:tc>
      </w:tr>
      <w:tr w:rsidR="001455BA" w:rsidRPr="001455BA" w14:paraId="299F4BF5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76CD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502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563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589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862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46B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903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FDC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4DF165DA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CF77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Mean platelet volum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03C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240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84 - 1.20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79C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.9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B14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916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5D55" w14:textId="7CC11F2F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</w:t>
            </w:r>
            <w:r w:rsidR="00445CE2">
              <w:rPr>
                <w:rFonts w:eastAsia="Times New Roman"/>
                <w:color w:val="000000"/>
                <w:lang w:val="es-PE" w:eastAsia="es-PE"/>
              </w:rPr>
              <w:t>96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 xml:space="preserve"> - 1.</w:t>
            </w:r>
            <w:r w:rsidR="00445CE2">
              <w:rPr>
                <w:rFonts w:eastAsia="Times New Roman"/>
                <w:color w:val="000000"/>
                <w:lang w:val="es-PE" w:eastAsia="es-PE"/>
              </w:rPr>
              <w:t>04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3B9B" w14:textId="478D4D1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0.9</w:t>
            </w:r>
            <w:r w:rsidR="00445CE2">
              <w:rPr>
                <w:rFonts w:eastAsia="Times New Roman"/>
                <w:lang w:val="es-PE" w:eastAsia="es-PE"/>
              </w:rPr>
              <w:t>12</w:t>
            </w:r>
          </w:p>
        </w:tc>
      </w:tr>
      <w:tr w:rsidR="001455BA" w:rsidRPr="001455BA" w14:paraId="09B29D60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2D0B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D87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FC0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B97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246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630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D4B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595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7760FB62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30E3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Platelet distribution width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331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.9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66F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86 - 1.14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77C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.92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F9A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FB2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B01B" w14:textId="50E8D0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</w:t>
            </w:r>
            <w:r w:rsidR="00445CE2">
              <w:rPr>
                <w:rFonts w:eastAsia="Times New Roman"/>
                <w:color w:val="000000"/>
                <w:lang w:val="es-PE" w:eastAsia="es-PE"/>
              </w:rPr>
              <w:t>9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>6 - 1.</w:t>
            </w:r>
            <w:r w:rsidR="00445CE2">
              <w:rPr>
                <w:rFonts w:eastAsia="Times New Roman"/>
                <w:color w:val="000000"/>
                <w:lang w:val="es-PE" w:eastAsia="es-PE"/>
              </w:rPr>
              <w:t>02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F5F2" w14:textId="35C5D9BD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0.</w:t>
            </w:r>
            <w:r w:rsidR="00445CE2">
              <w:rPr>
                <w:rFonts w:eastAsia="Times New Roman"/>
                <w:lang w:val="es-PE" w:eastAsia="es-PE"/>
              </w:rPr>
              <w:t>656</w:t>
            </w:r>
          </w:p>
        </w:tc>
      </w:tr>
      <w:tr w:rsidR="001455BA" w:rsidRPr="001455BA" w14:paraId="77B64A5D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E0D3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F32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7D6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CEE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6E3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3EE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F45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C38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70F49284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CBB2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Plaquetocrit %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338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0.0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569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0.01 - 0.34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166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0.0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2E7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0B7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4FE2" w14:textId="3BA7FC21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0.0</w:t>
            </w:r>
            <w:r w:rsidR="00445CE2">
              <w:rPr>
                <w:rFonts w:eastAsia="Times New Roman"/>
                <w:b/>
                <w:bCs/>
                <w:color w:val="000000"/>
                <w:lang w:val="es-PE" w:eastAsia="es-PE"/>
              </w:rPr>
              <w:t>4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 xml:space="preserve"> - 0.</w:t>
            </w:r>
            <w:r w:rsidR="00445CE2">
              <w:rPr>
                <w:rFonts w:eastAsia="Times New Roman"/>
                <w:b/>
                <w:bCs/>
                <w:color w:val="000000"/>
                <w:lang w:val="es-PE" w:eastAsia="es-PE"/>
              </w:rPr>
              <w:t>08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7CC7" w14:textId="51ADD2D4" w:rsidR="001455BA" w:rsidRPr="001455BA" w:rsidRDefault="00445CE2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  <w:r>
              <w:rPr>
                <w:rFonts w:eastAsia="Times New Roman"/>
                <w:b/>
                <w:bCs/>
                <w:lang w:val="es-PE" w:eastAsia="es-PE"/>
              </w:rPr>
              <w:t>&lt;</w:t>
            </w:r>
            <w:r w:rsidR="001455BA" w:rsidRPr="001455BA">
              <w:rPr>
                <w:rFonts w:eastAsia="Times New Roman"/>
                <w:b/>
                <w:bCs/>
                <w:lang w:val="es-PE" w:eastAsia="es-PE"/>
              </w:rPr>
              <w:t>0.00</w:t>
            </w:r>
            <w:r>
              <w:rPr>
                <w:rFonts w:eastAsia="Times New Roman"/>
                <w:b/>
                <w:bCs/>
                <w:lang w:val="es-PE" w:eastAsia="es-PE"/>
              </w:rPr>
              <w:t>1</w:t>
            </w:r>
          </w:p>
        </w:tc>
      </w:tr>
      <w:tr w:rsidR="001455BA" w:rsidRPr="001455BA" w14:paraId="2A5E79C2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C2F1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947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1E8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DD2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7B3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901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D65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BD9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1E5C2883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DAA7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Platelet large cell ratio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DD9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723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98 - 1.03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082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.72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F8F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C65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0B6A" w14:textId="31A8F5DC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9</w:t>
            </w:r>
            <w:r w:rsidR="00445CE2">
              <w:rPr>
                <w:rFonts w:eastAsia="Times New Roman"/>
                <w:color w:val="000000"/>
                <w:lang w:val="es-PE" w:eastAsia="es-PE"/>
              </w:rPr>
              <w:t>99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 xml:space="preserve"> - 1.0</w:t>
            </w:r>
            <w:r w:rsidR="00445CE2">
              <w:rPr>
                <w:rFonts w:eastAsia="Times New Roman"/>
                <w:color w:val="000000"/>
                <w:lang w:val="es-PE" w:eastAsia="es-PE"/>
              </w:rPr>
              <w:t>1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9564" w14:textId="7D433391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0.</w:t>
            </w:r>
            <w:r w:rsidR="00445CE2">
              <w:rPr>
                <w:rFonts w:eastAsia="Times New Roman"/>
                <w:lang w:val="es-PE" w:eastAsia="es-PE"/>
              </w:rPr>
              <w:t>111</w:t>
            </w:r>
          </w:p>
        </w:tc>
      </w:tr>
      <w:tr w:rsidR="001455BA" w:rsidRPr="001455BA" w14:paraId="05F790E8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D92B" w14:textId="77777777" w:rsidR="001455BA" w:rsidRPr="001455BA" w:rsidRDefault="001455BA" w:rsidP="001455BA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2D9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29E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8A7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C15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CC5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20F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965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64C2FC90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D852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Prothrombin time 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729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080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001 - 1.06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EF5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0.0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1E5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F1B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ACBB" w14:textId="6520322C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0</w:t>
            </w:r>
            <w:r w:rsidR="00445CE2">
              <w:rPr>
                <w:rFonts w:eastAsia="Times New Roman"/>
                <w:b/>
                <w:bCs/>
                <w:color w:val="000000"/>
                <w:lang w:val="es-PE" w:eastAsia="es-PE"/>
              </w:rPr>
              <w:t>2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 xml:space="preserve"> - 1.0</w:t>
            </w:r>
            <w:r w:rsidR="00445CE2">
              <w:rPr>
                <w:rFonts w:eastAsia="Times New Roman"/>
                <w:b/>
                <w:bCs/>
                <w:color w:val="000000"/>
                <w:lang w:val="es-PE" w:eastAsia="es-PE"/>
              </w:rPr>
              <w:t>3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6510" w14:textId="37C53CAB" w:rsidR="001455BA" w:rsidRPr="001455BA" w:rsidRDefault="00445CE2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  <w:r>
              <w:rPr>
                <w:rFonts w:eastAsia="Times New Roman"/>
                <w:b/>
                <w:bCs/>
                <w:lang w:val="es-PE" w:eastAsia="es-PE"/>
              </w:rPr>
              <w:t>&lt;0.001</w:t>
            </w:r>
          </w:p>
        </w:tc>
      </w:tr>
      <w:tr w:rsidR="001455BA" w:rsidRPr="001455BA" w14:paraId="51374728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13C7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8F9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371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BBB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F1B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911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E65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8B8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7D13D334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9B34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Partial thromboplastin time activated 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F34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DF6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99 - 1.02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7E5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.47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350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7B2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5BB1" w14:textId="4D226568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</w:t>
            </w:r>
            <w:r w:rsidR="00445CE2">
              <w:rPr>
                <w:rFonts w:eastAsia="Times New Roman"/>
                <w:color w:val="000000"/>
                <w:lang w:val="es-PE" w:eastAsia="es-PE"/>
              </w:rPr>
              <w:t>1.002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 xml:space="preserve"> - 1.0</w:t>
            </w:r>
            <w:r w:rsidR="00445CE2">
              <w:rPr>
                <w:rFonts w:eastAsia="Times New Roman"/>
                <w:color w:val="000000"/>
                <w:lang w:val="es-PE" w:eastAsia="es-PE"/>
              </w:rPr>
              <w:t>1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4495" w14:textId="3C5C04F1" w:rsidR="001455BA" w:rsidRPr="00445CE2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  <w:r w:rsidRPr="00445CE2">
              <w:rPr>
                <w:rFonts w:eastAsia="Times New Roman"/>
                <w:b/>
                <w:bCs/>
                <w:lang w:val="es-PE" w:eastAsia="es-PE"/>
              </w:rPr>
              <w:t>0.</w:t>
            </w:r>
            <w:r w:rsidR="00445CE2" w:rsidRPr="00445CE2">
              <w:rPr>
                <w:rFonts w:eastAsia="Times New Roman"/>
                <w:b/>
                <w:bCs/>
                <w:lang w:val="es-PE" w:eastAsia="es-PE"/>
              </w:rPr>
              <w:t>001</w:t>
            </w:r>
          </w:p>
        </w:tc>
      </w:tr>
      <w:tr w:rsidR="001455BA" w:rsidRPr="001455BA" w14:paraId="24A6FE31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723D" w14:textId="77777777" w:rsidR="001455BA" w:rsidRPr="001455BA" w:rsidRDefault="001455BA" w:rsidP="001455BA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943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8D7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203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852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E29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472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4E4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0DE51EC9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7624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  <w:r w:rsidRPr="001455BA">
              <w:rPr>
                <w:rFonts w:eastAsia="Times New Roman"/>
                <w:color w:val="000000"/>
                <w:lang w:eastAsia="es-PE"/>
              </w:rPr>
              <w:t>International Normalized Ratio for coagulation factors 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22D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4AD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99 - 1.01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6DC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.54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3B3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660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F0AE" w14:textId="30B64491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</w:t>
            </w:r>
            <w:r w:rsidR="009E02A9">
              <w:rPr>
                <w:rFonts w:eastAsia="Times New Roman"/>
                <w:color w:val="000000"/>
                <w:lang w:val="es-PE" w:eastAsia="es-PE"/>
              </w:rPr>
              <w:t>1.001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 xml:space="preserve"> - 1.0</w:t>
            </w:r>
            <w:r w:rsidR="009E02A9">
              <w:rPr>
                <w:rFonts w:eastAsia="Times New Roman"/>
                <w:color w:val="000000"/>
                <w:lang w:val="es-PE" w:eastAsia="es-PE"/>
              </w:rPr>
              <w:t>05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2584" w14:textId="55179B2C" w:rsidR="001455BA" w:rsidRPr="009E02A9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  <w:r w:rsidRPr="009E02A9">
              <w:rPr>
                <w:rFonts w:eastAsia="Times New Roman"/>
                <w:b/>
                <w:bCs/>
                <w:lang w:val="es-PE" w:eastAsia="es-PE"/>
              </w:rPr>
              <w:t>0.</w:t>
            </w:r>
            <w:r w:rsidR="009E02A9" w:rsidRPr="009E02A9">
              <w:rPr>
                <w:rFonts w:eastAsia="Times New Roman"/>
                <w:b/>
                <w:bCs/>
                <w:lang w:val="es-PE" w:eastAsia="es-PE"/>
              </w:rPr>
              <w:t>005</w:t>
            </w:r>
          </w:p>
        </w:tc>
      </w:tr>
      <w:tr w:rsidR="001455BA" w:rsidRPr="001455BA" w14:paraId="7D79D5DC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B2BA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5BC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520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EE7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3FF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E6C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70C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7DB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31D9490A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5D8B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Fibrinogen  (mg/dl) 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8AD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4E4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001 - 1.03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48F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0.0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351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F1C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D50F" w14:textId="57888DFB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01 - 1.0</w:t>
            </w:r>
            <w:r w:rsidR="00F07E9E">
              <w:rPr>
                <w:rFonts w:eastAsia="Times New Roman"/>
                <w:b/>
                <w:bCs/>
                <w:color w:val="000000"/>
                <w:lang w:val="es-PE" w:eastAsia="es-PE"/>
              </w:rPr>
              <w:t>2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71E5" w14:textId="4AAB3477" w:rsidR="001455BA" w:rsidRPr="001455BA" w:rsidRDefault="00F07E9E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  <w:r>
              <w:rPr>
                <w:rFonts w:eastAsia="Times New Roman"/>
                <w:b/>
                <w:bCs/>
                <w:lang w:val="es-PE" w:eastAsia="es-PE"/>
              </w:rPr>
              <w:t>&lt;</w:t>
            </w:r>
            <w:r w:rsidR="001455BA" w:rsidRPr="001455BA">
              <w:rPr>
                <w:rFonts w:eastAsia="Times New Roman"/>
                <w:b/>
                <w:bCs/>
                <w:lang w:val="es-PE" w:eastAsia="es-PE"/>
              </w:rPr>
              <w:t>0.00</w:t>
            </w:r>
            <w:r>
              <w:rPr>
                <w:rFonts w:eastAsia="Times New Roman"/>
                <w:b/>
                <w:bCs/>
                <w:lang w:val="es-PE" w:eastAsia="es-PE"/>
              </w:rPr>
              <w:t>1</w:t>
            </w:r>
          </w:p>
        </w:tc>
      </w:tr>
      <w:tr w:rsidR="001455BA" w:rsidRPr="001455BA" w14:paraId="27950C68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DF5E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181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85B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9E2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8AB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8A4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C2A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653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31F98809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BD50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D-dimer (ug/ml) 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5D2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1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CE9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10 - 1.19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96F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D50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501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BD46" w14:textId="13634659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</w:t>
            </w:r>
            <w:r w:rsidR="00CA23F1">
              <w:rPr>
                <w:rFonts w:eastAsia="Times New Roman"/>
                <w:b/>
                <w:bCs/>
                <w:color w:val="000000"/>
                <w:lang w:val="es-PE" w:eastAsia="es-PE"/>
              </w:rPr>
              <w:t>13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 xml:space="preserve"> - 1.1</w:t>
            </w:r>
            <w:r w:rsidR="00CA23F1">
              <w:rPr>
                <w:rFonts w:eastAsia="Times New Roman"/>
                <w:b/>
                <w:bCs/>
                <w:color w:val="000000"/>
                <w:lang w:val="es-PE" w:eastAsia="es-PE"/>
              </w:rPr>
              <w:t>4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EE2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lang w:val="es-PE" w:eastAsia="es-PE"/>
              </w:rPr>
              <w:t>&lt;0.001</w:t>
            </w:r>
          </w:p>
        </w:tc>
      </w:tr>
      <w:tr w:rsidR="001455BA" w:rsidRPr="001455BA" w14:paraId="02EB05A3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9A82" w14:textId="77777777" w:rsidR="001455BA" w:rsidRPr="001455BA" w:rsidRDefault="001455BA" w:rsidP="001455BA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53E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B2B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A19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597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709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3CF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FAA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13C703D6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EDA6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Lactate dehydrogenase (U/L) 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ABF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BEB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02 - 1.03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6D6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AF9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ED5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28FC" w14:textId="4DADBC3F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02</w:t>
            </w:r>
            <w:r w:rsidR="00680F2D">
              <w:rPr>
                <w:rFonts w:eastAsia="Times New Roman"/>
                <w:b/>
                <w:bCs/>
                <w:color w:val="000000"/>
                <w:lang w:val="es-PE" w:eastAsia="es-PE"/>
              </w:rPr>
              <w:t>1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 xml:space="preserve"> - 1.0</w:t>
            </w:r>
            <w:r w:rsidR="00680F2D">
              <w:rPr>
                <w:rFonts w:eastAsia="Times New Roman"/>
                <w:b/>
                <w:bCs/>
                <w:color w:val="000000"/>
                <w:lang w:val="es-PE" w:eastAsia="es-PE"/>
              </w:rPr>
              <w:t>25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0C5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lang w:val="es-PE" w:eastAsia="es-PE"/>
              </w:rPr>
              <w:t>&lt;0.001</w:t>
            </w:r>
          </w:p>
        </w:tc>
      </w:tr>
      <w:tr w:rsidR="001455BA" w:rsidRPr="001455BA" w14:paraId="52DDA7A4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D71F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AAC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AC4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FAE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6B5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463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778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93A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6347351A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11FA" w14:textId="77777777" w:rsidR="001455BA" w:rsidRPr="009F0338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fr-FR" w:eastAsia="es-PE"/>
              </w:rPr>
            </w:pPr>
            <w:r w:rsidRPr="009F0338">
              <w:rPr>
                <w:rFonts w:eastAsia="Times New Roman"/>
                <w:color w:val="000000"/>
                <w:lang w:val="fr-FR" w:eastAsia="es-PE"/>
              </w:rPr>
              <w:t>C-reactive protein (mg/dl) 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5DA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254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04 - 1.07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5C4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F15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AA1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CD6A" w14:textId="7918D595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0</w:t>
            </w:r>
            <w:r w:rsidR="00680F2D">
              <w:rPr>
                <w:rFonts w:eastAsia="Times New Roman"/>
                <w:b/>
                <w:bCs/>
                <w:color w:val="000000"/>
                <w:lang w:val="es-PE" w:eastAsia="es-PE"/>
              </w:rPr>
              <w:t>5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 xml:space="preserve"> - 1.0</w:t>
            </w:r>
            <w:r w:rsidR="00680F2D">
              <w:rPr>
                <w:rFonts w:eastAsia="Times New Roman"/>
                <w:b/>
                <w:bCs/>
                <w:color w:val="000000"/>
                <w:lang w:val="es-PE" w:eastAsia="es-PE"/>
              </w:rPr>
              <w:t>6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1BC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lang w:val="es-PE" w:eastAsia="es-PE"/>
              </w:rPr>
              <w:t>&lt;0.001</w:t>
            </w:r>
          </w:p>
        </w:tc>
      </w:tr>
      <w:tr w:rsidR="001455BA" w:rsidRPr="001455BA" w14:paraId="73E9D517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181D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D91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346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E58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7F0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D81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5B5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18C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147A51B5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D4E7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lastRenderedPageBreak/>
              <w:t>Urea (mg/dl) 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A45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8D2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04 - 1.10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02E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4E0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1A2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CE78" w14:textId="06BA6AB6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0</w:t>
            </w:r>
            <w:r w:rsidR="002C16F5">
              <w:rPr>
                <w:rFonts w:eastAsia="Times New Roman"/>
                <w:b/>
                <w:bCs/>
                <w:color w:val="000000"/>
                <w:lang w:val="es-PE" w:eastAsia="es-PE"/>
              </w:rPr>
              <w:t>6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 xml:space="preserve"> - 1.</w:t>
            </w:r>
            <w:r w:rsidR="002C16F5">
              <w:rPr>
                <w:rFonts w:eastAsia="Times New Roman"/>
                <w:b/>
                <w:bCs/>
                <w:color w:val="000000"/>
                <w:lang w:val="es-PE" w:eastAsia="es-PE"/>
              </w:rPr>
              <w:t>08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AC2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lang w:val="es-PE" w:eastAsia="es-PE"/>
              </w:rPr>
              <w:t>&lt;0.001</w:t>
            </w:r>
          </w:p>
        </w:tc>
      </w:tr>
      <w:tr w:rsidR="001455BA" w:rsidRPr="001455BA" w14:paraId="5BAD726D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3CEF" w14:textId="77777777" w:rsidR="001455BA" w:rsidRPr="001455BA" w:rsidRDefault="001455BA" w:rsidP="001455BA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6EC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570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CBD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77A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3FB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373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EEA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13AA9941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9491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Ferritin (mg/dl) 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57C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D2E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01 - 1.02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5D9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F42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5BC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B271" w14:textId="12ADF42D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01</w:t>
            </w:r>
            <w:r w:rsidR="009A74E8">
              <w:rPr>
                <w:rFonts w:eastAsia="Times New Roman"/>
                <w:b/>
                <w:bCs/>
                <w:color w:val="000000"/>
                <w:lang w:val="es-PE" w:eastAsia="es-PE"/>
              </w:rPr>
              <w:t>2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 xml:space="preserve"> - 1.0</w:t>
            </w:r>
            <w:r w:rsidR="009A74E8">
              <w:rPr>
                <w:rFonts w:eastAsia="Times New Roman"/>
                <w:b/>
                <w:bCs/>
                <w:color w:val="000000"/>
                <w:lang w:val="es-PE" w:eastAsia="es-PE"/>
              </w:rPr>
              <w:t>13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680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lang w:val="es-PE" w:eastAsia="es-PE"/>
              </w:rPr>
              <w:t>&lt;0.001</w:t>
            </w:r>
          </w:p>
        </w:tc>
      </w:tr>
      <w:tr w:rsidR="001455BA" w:rsidRPr="001455BA" w14:paraId="39966C76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1BBF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2CA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DA5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DCA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AA1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044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3D2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FD1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00930440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CB4C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Aspartate aminotransferase (U/L) 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1A0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065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996 - 1.01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0CF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0.76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C1F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FC5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5BAA" w14:textId="53E87BC6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99</w:t>
            </w:r>
            <w:r w:rsidR="009A74E8">
              <w:rPr>
                <w:rFonts w:eastAsia="Times New Roman"/>
                <w:color w:val="000000"/>
                <w:lang w:val="es-PE" w:eastAsia="es-PE"/>
              </w:rPr>
              <w:t>97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 xml:space="preserve"> - 1.0</w:t>
            </w:r>
            <w:r w:rsidR="009A74E8">
              <w:rPr>
                <w:rFonts w:eastAsia="Times New Roman"/>
                <w:color w:val="000000"/>
                <w:lang w:val="es-PE" w:eastAsia="es-PE"/>
              </w:rPr>
              <w:t>02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5C3A" w14:textId="667F4C2C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0.</w:t>
            </w:r>
            <w:r w:rsidR="009A74E8">
              <w:rPr>
                <w:rFonts w:eastAsia="Times New Roman"/>
                <w:lang w:val="es-PE" w:eastAsia="es-PE"/>
              </w:rPr>
              <w:t>162</w:t>
            </w:r>
          </w:p>
        </w:tc>
      </w:tr>
      <w:tr w:rsidR="001455BA" w:rsidRPr="001455BA" w14:paraId="63E5C8AB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C34C" w14:textId="77777777" w:rsidR="001455BA" w:rsidRPr="001455BA" w:rsidRDefault="001455BA" w:rsidP="001455BA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0F5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E5B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9DB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3A5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F2A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985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EBA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5F21FCBE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3D03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Alanine aminotransferase (U/L) 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5D5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278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(0.99 - 1.000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3A2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0.06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62D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70C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1A2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7042" w14:textId="4BC0521F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0.99</w:t>
            </w:r>
            <w:r w:rsidR="009A74E8">
              <w:rPr>
                <w:rFonts w:eastAsia="Times New Roman"/>
                <w:color w:val="000000"/>
                <w:lang w:val="es-PE" w:eastAsia="es-PE"/>
              </w:rPr>
              <w:t>5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r w:rsidR="009A74E8">
              <w:rPr>
                <w:rFonts w:eastAsia="Times New Roman"/>
                <w:color w:val="000000"/>
                <w:lang w:val="es-PE" w:eastAsia="es-PE"/>
              </w:rPr>
              <w:t>-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 xml:space="preserve"> </w:t>
            </w:r>
            <w:r w:rsidR="009A74E8">
              <w:rPr>
                <w:rFonts w:eastAsia="Times New Roman"/>
                <w:color w:val="000000"/>
                <w:lang w:val="es-PE" w:eastAsia="es-PE"/>
              </w:rPr>
              <w:t>0.997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48A6" w14:textId="7F9668FB" w:rsidR="001455BA" w:rsidRPr="001455BA" w:rsidRDefault="009A74E8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lang w:val="es-PE" w:eastAsia="es-PE"/>
              </w:rPr>
              <w:t>&lt;0.001</w:t>
            </w:r>
          </w:p>
        </w:tc>
      </w:tr>
      <w:tr w:rsidR="001455BA" w:rsidRPr="001455BA" w14:paraId="0D5F95B8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E934" w14:textId="77777777" w:rsidR="001455BA" w:rsidRPr="001455BA" w:rsidRDefault="001455BA" w:rsidP="001455BA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441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C64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79E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450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A4C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D10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49D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4544ACC1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6F90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Glucose (mg/dl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B83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B63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(0.999 - 1.003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C68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0.24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313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93A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503E" w14:textId="1DD37749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(</w:t>
            </w:r>
            <w:r w:rsidR="000B2372">
              <w:rPr>
                <w:rFonts w:eastAsia="Times New Roman"/>
                <w:color w:val="000000"/>
                <w:lang w:val="es-PE" w:eastAsia="es-PE"/>
              </w:rPr>
              <w:t>1.0007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 xml:space="preserve"> - 1.00</w:t>
            </w:r>
            <w:r w:rsidR="000B2372">
              <w:rPr>
                <w:rFonts w:eastAsia="Times New Roman"/>
                <w:color w:val="000000"/>
                <w:lang w:val="es-PE" w:eastAsia="es-PE"/>
              </w:rPr>
              <w:t>15</w:t>
            </w:r>
            <w:r w:rsidRPr="001455BA">
              <w:rPr>
                <w:rFonts w:eastAsia="Times New Roman"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42AC" w14:textId="1A7A30DE" w:rsidR="001455BA" w:rsidRPr="001455BA" w:rsidRDefault="000B2372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lang w:val="es-PE" w:eastAsia="es-PE"/>
              </w:rPr>
              <w:t>&lt;0.001</w:t>
            </w:r>
          </w:p>
        </w:tc>
      </w:tr>
      <w:tr w:rsidR="001455BA" w:rsidRPr="001455BA" w14:paraId="075B3450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5402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C026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292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861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7CB8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808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75A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EFC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lang w:val="es-PE" w:eastAsia="es-PE"/>
              </w:rPr>
            </w:pPr>
          </w:p>
        </w:tc>
      </w:tr>
      <w:tr w:rsidR="001455BA" w:rsidRPr="001455BA" w14:paraId="1844661F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9450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Creatinine (mg/dl)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A43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D18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001 - 1.12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01B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0.04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934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080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6942" w14:textId="66950739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(1.0</w:t>
            </w:r>
            <w:r w:rsidR="000B2372">
              <w:rPr>
                <w:rFonts w:eastAsia="Times New Roman"/>
                <w:b/>
                <w:bCs/>
                <w:color w:val="000000"/>
                <w:lang w:val="es-PE" w:eastAsia="es-PE"/>
              </w:rPr>
              <w:t>5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 xml:space="preserve"> - 1.</w:t>
            </w:r>
            <w:r w:rsidR="000B2372">
              <w:rPr>
                <w:rFonts w:eastAsia="Times New Roman"/>
                <w:b/>
                <w:bCs/>
                <w:color w:val="000000"/>
                <w:lang w:val="es-PE" w:eastAsia="es-PE"/>
              </w:rPr>
              <w:t>07</w:t>
            </w:r>
            <w:r w:rsidRPr="001455BA">
              <w:rPr>
                <w:rFonts w:eastAsia="Times New Roman"/>
                <w:b/>
                <w:bCs/>
                <w:color w:val="000000"/>
                <w:lang w:val="es-PE" w:eastAsia="es-PE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02F5" w14:textId="1451C283" w:rsidR="001455BA" w:rsidRPr="001455BA" w:rsidRDefault="000B2372" w:rsidP="001455B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PE" w:eastAsia="es-PE"/>
              </w:rPr>
            </w:pPr>
            <w:r w:rsidRPr="001455BA">
              <w:rPr>
                <w:rFonts w:eastAsia="Times New Roman"/>
                <w:b/>
                <w:bCs/>
                <w:lang w:val="es-PE" w:eastAsia="es-PE"/>
              </w:rPr>
              <w:t>&lt;0.001</w:t>
            </w:r>
          </w:p>
        </w:tc>
      </w:tr>
      <w:tr w:rsidR="001455BA" w:rsidRPr="001455BA" w14:paraId="01B5DD33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E6312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B58A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57BA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 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48B5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300E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70F9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CD92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2D4AE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lang w:val="es-PE" w:eastAsia="es-PE"/>
              </w:rPr>
            </w:pPr>
            <w:r w:rsidRPr="001455BA">
              <w:rPr>
                <w:rFonts w:eastAsia="Times New Roman"/>
                <w:lang w:val="es-PE" w:eastAsia="es-PE"/>
              </w:rPr>
              <w:t> </w:t>
            </w:r>
          </w:p>
        </w:tc>
      </w:tr>
      <w:tr w:rsidR="001455BA" w:rsidRPr="001455BA" w14:paraId="23B3F271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93AB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CC0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2A1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DCF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2403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3B9E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DC8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6E95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1455BA" w:rsidRPr="001455BA" w14:paraId="39902E86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A840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Cox regressio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78DD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996B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5D42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A071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E55F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2A9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4B08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1455BA" w:rsidRPr="001455BA" w14:paraId="671E173A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A27F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HR, Hazard ratio; CI, confidence interv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CE7C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37B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A0E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6D5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C85A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D015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6F9F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1455BA" w:rsidRPr="001455BA" w14:paraId="7A55CD41" w14:textId="77777777" w:rsidTr="000B2372">
        <w:trPr>
          <w:trHeight w:val="1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FE91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  <w:r w:rsidRPr="001455BA">
              <w:rPr>
                <w:rFonts w:eastAsia="Times New Roman"/>
                <w:color w:val="000000"/>
                <w:lang w:val="es-PE" w:eastAsia="es-PE"/>
              </w:rPr>
              <w:t>*Variables with missing dat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A2C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2BD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D404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4910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B9B7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5F39" w14:textId="77777777" w:rsidR="001455BA" w:rsidRPr="001455BA" w:rsidRDefault="001455BA" w:rsidP="001455B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PE" w:eastAsia="es-P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DAF5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val="es-PE" w:eastAsia="es-PE"/>
              </w:rPr>
            </w:pPr>
          </w:p>
        </w:tc>
      </w:tr>
      <w:tr w:rsidR="001455BA" w:rsidRPr="001455BA" w14:paraId="2B677F59" w14:textId="77777777" w:rsidTr="000B2372">
        <w:trPr>
          <w:trHeight w:val="170"/>
        </w:trPr>
        <w:tc>
          <w:tcPr>
            <w:tcW w:w="1238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0382A" w14:textId="77777777" w:rsidR="001455BA" w:rsidRPr="001455BA" w:rsidRDefault="001455BA" w:rsidP="001455BA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  <w:r w:rsidRPr="001455BA">
              <w:rPr>
                <w:rFonts w:eastAsia="Times New Roman"/>
                <w:color w:val="000000"/>
                <w:lang w:eastAsia="es-PE"/>
              </w:rPr>
              <w:t>**Variables scaled /10 to better interpret the HR: fibrinogen, LDH, urea, ferritin and platelet count</w:t>
            </w:r>
          </w:p>
        </w:tc>
      </w:tr>
      <w:tr w:rsidR="0069425D" w:rsidRPr="0069425D" w14:paraId="019FBC2F" w14:textId="77777777" w:rsidTr="000B2372">
        <w:trPr>
          <w:gridAfter w:val="5"/>
          <w:wAfter w:w="5224" w:type="dxa"/>
          <w:trHeight w:val="170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D35E0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8A33A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A9B2C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</w:tr>
      <w:tr w:rsidR="0069425D" w:rsidRPr="0069425D" w14:paraId="6CF9434B" w14:textId="77777777" w:rsidTr="000B2372">
        <w:trPr>
          <w:gridAfter w:val="5"/>
          <w:wAfter w:w="5224" w:type="dxa"/>
          <w:trHeight w:val="170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2F857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E1452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E769D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</w:tr>
      <w:tr w:rsidR="0069425D" w:rsidRPr="0069425D" w14:paraId="2174D03D" w14:textId="77777777" w:rsidTr="000B2372">
        <w:trPr>
          <w:gridAfter w:val="5"/>
          <w:wAfter w:w="5224" w:type="dxa"/>
          <w:trHeight w:val="170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7816B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CB260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3D1CF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</w:tr>
      <w:tr w:rsidR="0069425D" w:rsidRPr="0069425D" w14:paraId="58360586" w14:textId="77777777" w:rsidTr="000B2372">
        <w:trPr>
          <w:gridAfter w:val="5"/>
          <w:wAfter w:w="5224" w:type="dxa"/>
          <w:trHeight w:val="170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56611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94C9A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9327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</w:tr>
      <w:tr w:rsidR="0069425D" w:rsidRPr="0069425D" w14:paraId="7E73CB63" w14:textId="77777777" w:rsidTr="000B2372">
        <w:trPr>
          <w:gridAfter w:val="5"/>
          <w:wAfter w:w="5224" w:type="dxa"/>
          <w:trHeight w:val="170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ED506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F1DDF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D3EC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</w:tr>
      <w:tr w:rsidR="0069425D" w:rsidRPr="0069425D" w14:paraId="1B0F9F08" w14:textId="77777777" w:rsidTr="000B2372">
        <w:trPr>
          <w:gridAfter w:val="5"/>
          <w:wAfter w:w="5224" w:type="dxa"/>
          <w:trHeight w:val="170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A02F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3F16E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1F84E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</w:tr>
      <w:tr w:rsidR="0069425D" w:rsidRPr="0069425D" w14:paraId="00147AF1" w14:textId="77777777" w:rsidTr="000B2372">
        <w:trPr>
          <w:gridAfter w:val="5"/>
          <w:wAfter w:w="5224" w:type="dxa"/>
          <w:trHeight w:val="170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4AF74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BBBCC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065F6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</w:tr>
      <w:tr w:rsidR="0069425D" w:rsidRPr="0069425D" w14:paraId="7B282FAD" w14:textId="77777777" w:rsidTr="000B2372">
        <w:trPr>
          <w:gridAfter w:val="5"/>
          <w:wAfter w:w="5224" w:type="dxa"/>
          <w:trHeight w:val="170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D2A99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7E827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20CF6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</w:tr>
      <w:tr w:rsidR="0069425D" w:rsidRPr="0069425D" w14:paraId="7832D3F7" w14:textId="77777777" w:rsidTr="000B2372">
        <w:trPr>
          <w:gridAfter w:val="5"/>
          <w:wAfter w:w="5224" w:type="dxa"/>
          <w:trHeight w:val="170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9F8C8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9F117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2D06E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</w:tr>
      <w:tr w:rsidR="0069425D" w:rsidRPr="0069425D" w14:paraId="6AEF2C3D" w14:textId="77777777" w:rsidTr="000B2372">
        <w:trPr>
          <w:gridAfter w:val="5"/>
          <w:wAfter w:w="5224" w:type="dxa"/>
          <w:trHeight w:val="170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A99EC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FE1DB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85058" w14:textId="77777777" w:rsidR="0069425D" w:rsidRPr="0069425D" w:rsidRDefault="0069425D" w:rsidP="0069425D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</w:tr>
      <w:tr w:rsidR="0069425D" w:rsidRPr="0069425D" w14:paraId="08DC7E57" w14:textId="77777777" w:rsidTr="000B2372">
        <w:trPr>
          <w:gridAfter w:val="5"/>
          <w:wAfter w:w="5224" w:type="dxa"/>
          <w:trHeight w:val="170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10C0E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86482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48699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</w:tr>
      <w:tr w:rsidR="0069425D" w:rsidRPr="0069425D" w14:paraId="27D2BCC8" w14:textId="77777777" w:rsidTr="000B2372">
        <w:trPr>
          <w:gridAfter w:val="5"/>
          <w:wAfter w:w="5224" w:type="dxa"/>
          <w:trHeight w:val="170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79285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CB3AA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52ED7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</w:tr>
      <w:tr w:rsidR="0069425D" w:rsidRPr="0069425D" w14:paraId="3D7E8F5D" w14:textId="77777777" w:rsidTr="000B2372">
        <w:trPr>
          <w:gridAfter w:val="5"/>
          <w:wAfter w:w="5224" w:type="dxa"/>
          <w:trHeight w:val="170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113DB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3922C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B851E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</w:tr>
      <w:tr w:rsidR="0069425D" w:rsidRPr="0069425D" w14:paraId="3A70C78C" w14:textId="77777777" w:rsidTr="000B2372">
        <w:trPr>
          <w:gridAfter w:val="5"/>
          <w:wAfter w:w="5224" w:type="dxa"/>
          <w:trHeight w:val="170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B6DC" w14:textId="77777777" w:rsidR="0069425D" w:rsidRPr="0069425D" w:rsidRDefault="0069425D" w:rsidP="0069425D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9D8C2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6537" w14:textId="77777777" w:rsidR="0069425D" w:rsidRPr="0069425D" w:rsidRDefault="0069425D" w:rsidP="0069425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PE"/>
              </w:rPr>
            </w:pPr>
          </w:p>
        </w:tc>
      </w:tr>
    </w:tbl>
    <w:p w14:paraId="13A4142A" w14:textId="77777777" w:rsidR="008741FB" w:rsidRPr="008741FB" w:rsidRDefault="008741FB" w:rsidP="0069425D"/>
    <w:sectPr w:rsidR="008741FB" w:rsidRPr="008741FB" w:rsidSect="001455B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A3DE4"/>
    <w:multiLevelType w:val="hybridMultilevel"/>
    <w:tmpl w:val="F5B815AA"/>
    <w:lvl w:ilvl="0" w:tplc="6DBC3DE8">
      <w:start w:val="1"/>
      <w:numFmt w:val="upperRoman"/>
      <w:pStyle w:val="TM1"/>
      <w:lvlText w:val="%1."/>
      <w:lvlJc w:val="left"/>
      <w:pPr>
        <w:ind w:left="1080" w:hanging="720"/>
      </w:pPr>
      <w:rPr>
        <w:rFonts w:hint="default"/>
        <w:b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FA3198"/>
    <w:multiLevelType w:val="hybridMultilevel"/>
    <w:tmpl w:val="DBD2A9FE"/>
    <w:lvl w:ilvl="0" w:tplc="FDECE218">
      <w:start w:val="1"/>
      <w:numFmt w:val="decimal"/>
      <w:pStyle w:val="TM3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9517512">
    <w:abstractNumId w:val="0"/>
  </w:num>
  <w:num w:numId="2" w16cid:durableId="1320206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41FB"/>
    <w:rsid w:val="000B2372"/>
    <w:rsid w:val="00136091"/>
    <w:rsid w:val="001455BA"/>
    <w:rsid w:val="002C16F5"/>
    <w:rsid w:val="00445CE2"/>
    <w:rsid w:val="005720AE"/>
    <w:rsid w:val="00680F2D"/>
    <w:rsid w:val="0069425D"/>
    <w:rsid w:val="008741FB"/>
    <w:rsid w:val="00901F91"/>
    <w:rsid w:val="009A74E8"/>
    <w:rsid w:val="009D131B"/>
    <w:rsid w:val="009D758B"/>
    <w:rsid w:val="009E02A9"/>
    <w:rsid w:val="009F0338"/>
    <w:rsid w:val="00A47614"/>
    <w:rsid w:val="00A512DC"/>
    <w:rsid w:val="00AF3D4A"/>
    <w:rsid w:val="00BD25E4"/>
    <w:rsid w:val="00CA23F1"/>
    <w:rsid w:val="00D21839"/>
    <w:rsid w:val="00D4102C"/>
    <w:rsid w:val="00F07019"/>
    <w:rsid w:val="00F07E9E"/>
    <w:rsid w:val="00F71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9E441"/>
  <w15:docId w15:val="{C4E6897C-2E6D-4569-B0FB-42EE520A2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s-P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091"/>
    <w:pPr>
      <w:spacing w:after="200" w:line="276" w:lineRule="auto"/>
    </w:pPr>
    <w:rPr>
      <w:lang w:val="en-US"/>
    </w:rPr>
  </w:style>
  <w:style w:type="paragraph" w:styleId="Titre1">
    <w:name w:val="heading 1"/>
    <w:basedOn w:val="Normal"/>
    <w:link w:val="Titre1Car"/>
    <w:uiPriority w:val="99"/>
    <w:qFormat/>
    <w:rsid w:val="00136091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  <w:lang w:val="es-PE" w:eastAsia="es-P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136091"/>
    <w:rPr>
      <w:rFonts w:eastAsia="Times New Roman"/>
      <w:b/>
      <w:bCs/>
      <w:kern w:val="36"/>
      <w:sz w:val="48"/>
      <w:szCs w:val="48"/>
      <w:lang w:eastAsia="es-PE"/>
    </w:rPr>
  </w:style>
  <w:style w:type="paragraph" w:styleId="TM1">
    <w:name w:val="toc 1"/>
    <w:basedOn w:val="Normal"/>
    <w:next w:val="Normal"/>
    <w:autoRedefine/>
    <w:uiPriority w:val="39"/>
    <w:qFormat/>
    <w:rsid w:val="00136091"/>
    <w:pPr>
      <w:numPr>
        <w:numId w:val="1"/>
      </w:numPr>
      <w:spacing w:after="100"/>
    </w:pPr>
    <w:rPr>
      <w:rFonts w:eastAsia="Times New Roman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136091"/>
    <w:pPr>
      <w:spacing w:after="100"/>
      <w:ind w:left="216"/>
    </w:pPr>
    <w:rPr>
      <w:rFonts w:asciiTheme="minorHAnsi" w:eastAsiaTheme="minorEastAsia" w:hAnsiTheme="minorHAnsi" w:cstheme="minorBidi"/>
      <w:lang w:val="es-PE" w:eastAsia="es-PE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136091"/>
    <w:pPr>
      <w:numPr>
        <w:numId w:val="2"/>
      </w:numPr>
      <w:spacing w:after="100"/>
    </w:pPr>
    <w:rPr>
      <w:rFonts w:asciiTheme="minorHAnsi" w:eastAsiaTheme="minorEastAsia" w:hAnsiTheme="minorHAnsi" w:cstheme="minorBidi"/>
      <w:lang w:val="es-PE" w:eastAsia="es-PE"/>
    </w:rPr>
  </w:style>
  <w:style w:type="character" w:styleId="Accentuation">
    <w:name w:val="Emphasis"/>
    <w:aliases w:val="Step"/>
    <w:basedOn w:val="Policepardfaut"/>
    <w:qFormat/>
    <w:rsid w:val="00136091"/>
    <w:rPr>
      <w:rFonts w:ascii="Arial" w:hAnsi="Arial"/>
      <w:b/>
      <w:i w:val="0"/>
      <w:iCs/>
      <w:sz w:val="24"/>
      <w:u w:val="single"/>
    </w:rPr>
  </w:style>
  <w:style w:type="paragraph" w:styleId="Paragraphedeliste">
    <w:name w:val="List Paragraph"/>
    <w:basedOn w:val="Normal"/>
    <w:uiPriority w:val="34"/>
    <w:qFormat/>
    <w:rsid w:val="00136091"/>
    <w:pPr>
      <w:ind w:left="720"/>
      <w:contextualSpacing/>
    </w:pPr>
    <w:rPr>
      <w:rFonts w:eastAsia="Times New Roman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36091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8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570</Words>
  <Characters>3140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</dc:creator>
  <cp:lastModifiedBy>StEpHaNiE Montero</cp:lastModifiedBy>
  <cp:revision>23</cp:revision>
  <dcterms:created xsi:type="dcterms:W3CDTF">2022-04-26T18:45:00Z</dcterms:created>
  <dcterms:modified xsi:type="dcterms:W3CDTF">2023-03-12T22:23:00Z</dcterms:modified>
</cp:coreProperties>
</file>